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1D4F" w:rsidRPr="005E1D4F" w:rsidRDefault="005E1D4F" w:rsidP="005E1D4F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5E1D4F">
        <w:rPr>
          <w:rFonts w:ascii="Arial" w:hAnsi="Arial" w:cs="Arial"/>
          <w:sz w:val="20"/>
          <w:szCs w:val="20"/>
          <w:lang w:val="en-US"/>
        </w:rPr>
        <w:t>Supplementary table 1</w:t>
      </w:r>
      <w:r w:rsidRPr="005E1D4F">
        <w:rPr>
          <w:rFonts w:ascii="Arial" w:hAnsi="Arial" w:cs="Arial"/>
          <w:sz w:val="20"/>
          <w:szCs w:val="20"/>
          <w:lang w:val="en-US"/>
        </w:rPr>
        <w:t xml:space="preserve">. Mean ratings of </w:t>
      </w:r>
      <w:r>
        <w:rPr>
          <w:rFonts w:ascii="Arial" w:hAnsi="Arial" w:cs="Arial"/>
          <w:sz w:val="20"/>
          <w:szCs w:val="20"/>
          <w:lang w:val="en-US"/>
        </w:rPr>
        <w:t>adoption</w:t>
      </w:r>
      <w:r w:rsidRPr="005E1D4F">
        <w:rPr>
          <w:rFonts w:ascii="Arial" w:hAnsi="Arial" w:cs="Arial"/>
          <w:sz w:val="20"/>
          <w:szCs w:val="20"/>
          <w:lang w:val="en-US"/>
        </w:rPr>
        <w:t xml:space="preserve"> criteria</w:t>
      </w:r>
      <w:r>
        <w:rPr>
          <w:rFonts w:ascii="Arial" w:hAnsi="Arial" w:cs="Arial"/>
          <w:sz w:val="20"/>
          <w:szCs w:val="20"/>
          <w:lang w:val="en-US"/>
        </w:rPr>
        <w:t xml:space="preserve"> (columns)</w:t>
      </w:r>
      <w:r w:rsidRPr="005E1D4F">
        <w:rPr>
          <w:rFonts w:ascii="Arial" w:hAnsi="Arial" w:cs="Arial"/>
          <w:sz w:val="20"/>
          <w:szCs w:val="20"/>
          <w:lang w:val="en-US"/>
        </w:rPr>
        <w:t xml:space="preserve"> by </w:t>
      </w:r>
      <w:r>
        <w:rPr>
          <w:rFonts w:ascii="Arial" w:hAnsi="Arial" w:cs="Arial"/>
          <w:sz w:val="20"/>
          <w:szCs w:val="20"/>
          <w:lang w:val="en-US"/>
        </w:rPr>
        <w:t xml:space="preserve">quality-of-life </w:t>
      </w:r>
      <w:r w:rsidRPr="005E1D4F">
        <w:rPr>
          <w:rFonts w:ascii="Arial" w:hAnsi="Arial" w:cs="Arial"/>
          <w:sz w:val="20"/>
          <w:szCs w:val="20"/>
          <w:lang w:val="en-US"/>
        </w:rPr>
        <w:t>dimension</w:t>
      </w:r>
      <w:r>
        <w:rPr>
          <w:rFonts w:ascii="Arial" w:hAnsi="Arial" w:cs="Arial"/>
          <w:sz w:val="20"/>
          <w:szCs w:val="20"/>
          <w:lang w:val="en-US"/>
        </w:rPr>
        <w:t>s (rows)</w:t>
      </w:r>
      <w:r w:rsidRPr="005E1D4F">
        <w:rPr>
          <w:rFonts w:ascii="Arial" w:hAnsi="Arial" w:cs="Arial"/>
          <w:sz w:val="20"/>
          <w:szCs w:val="20"/>
          <w:lang w:val="en-US"/>
        </w:rPr>
        <w:t xml:space="preserve">. </w:t>
      </w:r>
    </w:p>
    <w:p w:rsidR="005E1D4F" w:rsidRPr="005E1D4F" w:rsidRDefault="005E1D4F" w:rsidP="005E1D4F">
      <w:pPr>
        <w:spacing w:line="240" w:lineRule="auto"/>
        <w:ind w:left="360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auGrille7Couleur"/>
        <w:tblW w:w="100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E0" w:firstRow="1" w:lastRow="1" w:firstColumn="1" w:lastColumn="0" w:noHBand="0" w:noVBand="1"/>
      </w:tblPr>
      <w:tblGrid>
        <w:gridCol w:w="1739"/>
        <w:gridCol w:w="1906"/>
        <w:gridCol w:w="1429"/>
        <w:gridCol w:w="1195"/>
        <w:gridCol w:w="1206"/>
        <w:gridCol w:w="1442"/>
        <w:gridCol w:w="1154"/>
      </w:tblGrid>
      <w:tr w:rsidR="005E1D4F" w:rsidRPr="005E1D4F" w:rsidTr="008902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E1D4F" w:rsidRPr="005E1D4F" w:rsidRDefault="005E1D4F" w:rsidP="00E4311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6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:rsidR="005E1D4F" w:rsidRPr="005E1D4F" w:rsidRDefault="005E1D4F" w:rsidP="00E4311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Understandability</w:t>
            </w:r>
          </w:p>
        </w:tc>
        <w:tc>
          <w:tcPr>
            <w:tcW w:w="1429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:rsidR="005E1D4F" w:rsidRPr="005E1D4F" w:rsidRDefault="005E1D4F" w:rsidP="00E4311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Motivational impact</w:t>
            </w:r>
          </w:p>
        </w:tc>
        <w:tc>
          <w:tcPr>
            <w:tcW w:w="1195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:rsidR="005E1D4F" w:rsidRPr="005E1D4F" w:rsidRDefault="005E1D4F" w:rsidP="00E4311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Feasibility</w:t>
            </w:r>
          </w:p>
        </w:tc>
        <w:tc>
          <w:tcPr>
            <w:tcW w:w="1206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:rsidR="005E1D4F" w:rsidRPr="005E1D4F" w:rsidRDefault="005E1D4F" w:rsidP="00E4311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Relevance</w:t>
            </w:r>
          </w:p>
        </w:tc>
        <w:tc>
          <w:tcPr>
            <w:tcW w:w="1442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:rsidR="005E1D4F" w:rsidRPr="005E1D4F" w:rsidRDefault="005E1D4F" w:rsidP="00E4311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Alignement</w:t>
            </w:r>
            <w:proofErr w:type="spellEnd"/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 xml:space="preserve"> to the dimensions</w:t>
            </w:r>
          </w:p>
        </w:tc>
        <w:tc>
          <w:tcPr>
            <w:tcW w:w="1154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:rsidR="005E1D4F" w:rsidRPr="008902AF" w:rsidRDefault="005E1D4F" w:rsidP="00E4311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8902AF">
              <w:rPr>
                <w:rFonts w:ascii="Arial" w:hAnsi="Arial" w:cs="Arial"/>
                <w:i/>
                <w:sz w:val="20"/>
                <w:szCs w:val="20"/>
                <w:lang w:val="en-US"/>
              </w:rPr>
              <w:t>Mean</w:t>
            </w:r>
          </w:p>
        </w:tc>
      </w:tr>
      <w:tr w:rsidR="00577AE0" w:rsidRPr="005E1D4F" w:rsidTr="00890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77AE0" w:rsidRPr="005E1D4F" w:rsidRDefault="00577AE0" w:rsidP="00577AE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Mood</w:t>
            </w:r>
          </w:p>
        </w:tc>
        <w:tc>
          <w:tcPr>
            <w:tcW w:w="1906" w:type="dxa"/>
            <w:vAlign w:val="center"/>
          </w:tcPr>
          <w:p w:rsidR="00577AE0" w:rsidRPr="005E1D4F" w:rsidRDefault="00577AE0" w:rsidP="00577A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1.46</w:t>
            </w:r>
          </w:p>
        </w:tc>
        <w:tc>
          <w:tcPr>
            <w:tcW w:w="1429" w:type="dxa"/>
            <w:vAlign w:val="center"/>
          </w:tcPr>
          <w:p w:rsidR="00577AE0" w:rsidRPr="005E1D4F" w:rsidRDefault="00577AE0" w:rsidP="00577A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195" w:type="dxa"/>
            <w:vAlign w:val="center"/>
          </w:tcPr>
          <w:p w:rsidR="00577AE0" w:rsidRPr="005E1D4F" w:rsidRDefault="00577AE0" w:rsidP="00577A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1.26</w:t>
            </w:r>
          </w:p>
        </w:tc>
        <w:tc>
          <w:tcPr>
            <w:tcW w:w="1206" w:type="dxa"/>
            <w:vAlign w:val="center"/>
          </w:tcPr>
          <w:p w:rsidR="00577AE0" w:rsidRPr="005E1D4F" w:rsidRDefault="00577AE0" w:rsidP="00577A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442" w:type="dxa"/>
            <w:vAlign w:val="center"/>
          </w:tcPr>
          <w:p w:rsidR="00577AE0" w:rsidRPr="005E1D4F" w:rsidRDefault="00577AE0" w:rsidP="00577A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577AE0" w:rsidRPr="008902AF" w:rsidRDefault="00577AE0" w:rsidP="008902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8902AF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1.24</w:t>
            </w:r>
          </w:p>
        </w:tc>
      </w:tr>
      <w:tr w:rsidR="00577AE0" w:rsidRPr="005E1D4F" w:rsidTr="008902AF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77AE0" w:rsidRPr="005E1D4F" w:rsidRDefault="00577AE0" w:rsidP="00577AE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Social support</w:t>
            </w:r>
          </w:p>
        </w:tc>
        <w:tc>
          <w:tcPr>
            <w:tcW w:w="1906" w:type="dxa"/>
            <w:vAlign w:val="center"/>
          </w:tcPr>
          <w:p w:rsidR="00577AE0" w:rsidRPr="005E1D4F" w:rsidRDefault="00577AE0" w:rsidP="00577A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1.48</w:t>
            </w:r>
          </w:p>
        </w:tc>
        <w:tc>
          <w:tcPr>
            <w:tcW w:w="1429" w:type="dxa"/>
            <w:vAlign w:val="center"/>
          </w:tcPr>
          <w:p w:rsidR="00577AE0" w:rsidRPr="005E1D4F" w:rsidRDefault="00577AE0" w:rsidP="00577A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195" w:type="dxa"/>
            <w:vAlign w:val="center"/>
          </w:tcPr>
          <w:p w:rsidR="00577AE0" w:rsidRPr="005E1D4F" w:rsidRDefault="00577AE0" w:rsidP="00577A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206" w:type="dxa"/>
            <w:vAlign w:val="center"/>
          </w:tcPr>
          <w:p w:rsidR="00577AE0" w:rsidRPr="005E1D4F" w:rsidRDefault="00577AE0" w:rsidP="00577A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442" w:type="dxa"/>
            <w:vAlign w:val="center"/>
          </w:tcPr>
          <w:p w:rsidR="00577AE0" w:rsidRPr="005E1D4F" w:rsidRDefault="00577AE0" w:rsidP="00577A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1.28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577AE0" w:rsidRPr="008902AF" w:rsidRDefault="00577AE0" w:rsidP="008902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8902AF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1.19</w:t>
            </w:r>
          </w:p>
        </w:tc>
      </w:tr>
      <w:tr w:rsidR="00577AE0" w:rsidRPr="005E1D4F" w:rsidTr="00890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77AE0" w:rsidRPr="005E1D4F" w:rsidRDefault="00577AE0" w:rsidP="00577AE0">
            <w:pPr>
              <w:spacing w:line="480" w:lineRule="auto"/>
              <w:ind w:left="-2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Daily activities</w:t>
            </w:r>
          </w:p>
        </w:tc>
        <w:tc>
          <w:tcPr>
            <w:tcW w:w="1906" w:type="dxa"/>
            <w:vAlign w:val="center"/>
          </w:tcPr>
          <w:p w:rsidR="00577AE0" w:rsidRPr="005E1D4F" w:rsidRDefault="00577AE0" w:rsidP="00577A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1.56</w:t>
            </w:r>
          </w:p>
        </w:tc>
        <w:tc>
          <w:tcPr>
            <w:tcW w:w="1429" w:type="dxa"/>
            <w:vAlign w:val="center"/>
          </w:tcPr>
          <w:p w:rsidR="00577AE0" w:rsidRPr="005E1D4F" w:rsidRDefault="00577AE0" w:rsidP="00577A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195" w:type="dxa"/>
            <w:vAlign w:val="center"/>
          </w:tcPr>
          <w:p w:rsidR="00577AE0" w:rsidRPr="005E1D4F" w:rsidRDefault="00577AE0" w:rsidP="00577A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206" w:type="dxa"/>
            <w:vAlign w:val="center"/>
          </w:tcPr>
          <w:p w:rsidR="00577AE0" w:rsidRPr="005E1D4F" w:rsidRDefault="00577AE0" w:rsidP="00577A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442" w:type="dxa"/>
            <w:vAlign w:val="center"/>
          </w:tcPr>
          <w:p w:rsidR="00577AE0" w:rsidRPr="005E1D4F" w:rsidRDefault="00577AE0" w:rsidP="00577A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1.40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577AE0" w:rsidRPr="008902AF" w:rsidRDefault="00577AE0" w:rsidP="008902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8902AF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1.27</w:t>
            </w:r>
          </w:p>
        </w:tc>
      </w:tr>
      <w:tr w:rsidR="00577AE0" w:rsidRPr="005E1D4F" w:rsidTr="008902AF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77AE0" w:rsidRPr="005E1D4F" w:rsidRDefault="00577AE0" w:rsidP="00577AE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Sleep</w:t>
            </w:r>
          </w:p>
        </w:tc>
        <w:tc>
          <w:tcPr>
            <w:tcW w:w="1906" w:type="dxa"/>
            <w:vAlign w:val="center"/>
          </w:tcPr>
          <w:p w:rsidR="00577AE0" w:rsidRPr="005E1D4F" w:rsidRDefault="00577AE0" w:rsidP="00577A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1.62</w:t>
            </w:r>
          </w:p>
        </w:tc>
        <w:tc>
          <w:tcPr>
            <w:tcW w:w="1429" w:type="dxa"/>
            <w:vAlign w:val="center"/>
          </w:tcPr>
          <w:p w:rsidR="00577AE0" w:rsidRPr="005E1D4F" w:rsidRDefault="00577AE0" w:rsidP="00577A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195" w:type="dxa"/>
            <w:vAlign w:val="center"/>
          </w:tcPr>
          <w:p w:rsidR="00577AE0" w:rsidRPr="005E1D4F" w:rsidRDefault="00577AE0" w:rsidP="00577A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206" w:type="dxa"/>
            <w:vAlign w:val="center"/>
          </w:tcPr>
          <w:p w:rsidR="00577AE0" w:rsidRPr="005E1D4F" w:rsidRDefault="00577AE0" w:rsidP="00577A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442" w:type="dxa"/>
            <w:vAlign w:val="center"/>
          </w:tcPr>
          <w:p w:rsidR="00577AE0" w:rsidRPr="005E1D4F" w:rsidRDefault="00577AE0" w:rsidP="00577A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1.54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577AE0" w:rsidRPr="008902AF" w:rsidRDefault="00577AE0" w:rsidP="008902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8902AF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1.34</w:t>
            </w:r>
          </w:p>
        </w:tc>
      </w:tr>
      <w:tr w:rsidR="00577AE0" w:rsidRPr="005E1D4F" w:rsidTr="00890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77AE0" w:rsidRPr="005E1D4F" w:rsidRDefault="00577AE0" w:rsidP="00577AE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Relaxation</w:t>
            </w:r>
          </w:p>
        </w:tc>
        <w:tc>
          <w:tcPr>
            <w:tcW w:w="1906" w:type="dxa"/>
            <w:vAlign w:val="center"/>
          </w:tcPr>
          <w:p w:rsidR="00577AE0" w:rsidRPr="005E1D4F" w:rsidRDefault="00577AE0" w:rsidP="00577A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429" w:type="dxa"/>
            <w:vAlign w:val="center"/>
          </w:tcPr>
          <w:p w:rsidR="00577AE0" w:rsidRPr="005E1D4F" w:rsidRDefault="00577AE0" w:rsidP="00577A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195" w:type="dxa"/>
            <w:vAlign w:val="center"/>
          </w:tcPr>
          <w:p w:rsidR="00577AE0" w:rsidRPr="005E1D4F" w:rsidRDefault="00577AE0" w:rsidP="00577A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206" w:type="dxa"/>
            <w:vAlign w:val="center"/>
          </w:tcPr>
          <w:p w:rsidR="00577AE0" w:rsidRPr="005E1D4F" w:rsidRDefault="00577AE0" w:rsidP="00577A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442" w:type="dxa"/>
            <w:vAlign w:val="center"/>
          </w:tcPr>
          <w:p w:rsidR="00577AE0" w:rsidRPr="005E1D4F" w:rsidRDefault="00577AE0" w:rsidP="00577A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577AE0" w:rsidRPr="008902AF" w:rsidRDefault="00577AE0" w:rsidP="008902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8902AF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1.04</w:t>
            </w:r>
          </w:p>
        </w:tc>
      </w:tr>
      <w:tr w:rsidR="00577AE0" w:rsidRPr="005E1D4F" w:rsidTr="008902AF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77AE0" w:rsidRPr="005E1D4F" w:rsidRDefault="00577AE0" w:rsidP="00577AE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Intimacy</w:t>
            </w:r>
          </w:p>
        </w:tc>
        <w:tc>
          <w:tcPr>
            <w:tcW w:w="1906" w:type="dxa"/>
            <w:vAlign w:val="center"/>
          </w:tcPr>
          <w:p w:rsidR="00577AE0" w:rsidRPr="005E1D4F" w:rsidRDefault="00577AE0" w:rsidP="00577A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1.52</w:t>
            </w:r>
          </w:p>
        </w:tc>
        <w:tc>
          <w:tcPr>
            <w:tcW w:w="1429" w:type="dxa"/>
            <w:vAlign w:val="center"/>
          </w:tcPr>
          <w:p w:rsidR="00577AE0" w:rsidRPr="005E1D4F" w:rsidRDefault="00577AE0" w:rsidP="00577A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195" w:type="dxa"/>
            <w:vAlign w:val="center"/>
          </w:tcPr>
          <w:p w:rsidR="00577AE0" w:rsidRPr="005E1D4F" w:rsidRDefault="00577AE0" w:rsidP="00577A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206" w:type="dxa"/>
            <w:vAlign w:val="center"/>
          </w:tcPr>
          <w:p w:rsidR="00577AE0" w:rsidRPr="005E1D4F" w:rsidRDefault="00577AE0" w:rsidP="00577A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442" w:type="dxa"/>
            <w:vAlign w:val="center"/>
          </w:tcPr>
          <w:p w:rsidR="00577AE0" w:rsidRPr="005E1D4F" w:rsidRDefault="00577AE0" w:rsidP="00577A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1.44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577AE0" w:rsidRPr="008902AF" w:rsidRDefault="00577AE0" w:rsidP="008902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8902AF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1.16</w:t>
            </w:r>
          </w:p>
        </w:tc>
      </w:tr>
      <w:tr w:rsidR="00577AE0" w:rsidRPr="005E1D4F" w:rsidTr="00890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77AE0" w:rsidRPr="005E1D4F" w:rsidRDefault="00577AE0" w:rsidP="00577AE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Work</w:t>
            </w:r>
          </w:p>
        </w:tc>
        <w:tc>
          <w:tcPr>
            <w:tcW w:w="1906" w:type="dxa"/>
            <w:vAlign w:val="center"/>
          </w:tcPr>
          <w:p w:rsidR="00577AE0" w:rsidRPr="005E1D4F" w:rsidRDefault="00577AE0" w:rsidP="00577A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1.41</w:t>
            </w:r>
          </w:p>
        </w:tc>
        <w:tc>
          <w:tcPr>
            <w:tcW w:w="1429" w:type="dxa"/>
            <w:vAlign w:val="center"/>
          </w:tcPr>
          <w:p w:rsidR="00577AE0" w:rsidRPr="005E1D4F" w:rsidRDefault="00577AE0" w:rsidP="00577A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195" w:type="dxa"/>
            <w:vAlign w:val="center"/>
          </w:tcPr>
          <w:p w:rsidR="00577AE0" w:rsidRPr="005E1D4F" w:rsidRDefault="00577AE0" w:rsidP="00577A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206" w:type="dxa"/>
            <w:vAlign w:val="center"/>
          </w:tcPr>
          <w:p w:rsidR="00577AE0" w:rsidRPr="005E1D4F" w:rsidRDefault="00577AE0" w:rsidP="00577A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442" w:type="dxa"/>
            <w:vAlign w:val="center"/>
          </w:tcPr>
          <w:p w:rsidR="00577AE0" w:rsidRPr="005E1D4F" w:rsidRDefault="00577AE0" w:rsidP="00577A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1D4F">
              <w:rPr>
                <w:rFonts w:ascii="Arial" w:hAnsi="Arial" w:cs="Arial"/>
                <w:sz w:val="20"/>
                <w:szCs w:val="20"/>
                <w:lang w:val="en-US"/>
              </w:rPr>
              <w:t>1.30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577AE0" w:rsidRPr="008902AF" w:rsidRDefault="00577AE0" w:rsidP="008902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8902AF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1.04</w:t>
            </w:r>
          </w:p>
        </w:tc>
      </w:tr>
      <w:tr w:rsidR="00577AE0" w:rsidRPr="005E1D4F" w:rsidTr="008902AF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17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77AE0" w:rsidRPr="008902AF" w:rsidRDefault="00577AE0" w:rsidP="00577AE0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902AF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90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77AE0" w:rsidRPr="008902AF" w:rsidRDefault="00577AE0" w:rsidP="00577AE0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</w:rPr>
            </w:pPr>
            <w:r w:rsidRPr="008902AF">
              <w:rPr>
                <w:b w:val="0"/>
                <w:i/>
              </w:rPr>
              <w:t>1.48</w:t>
            </w:r>
          </w:p>
        </w:tc>
        <w:tc>
          <w:tcPr>
            <w:tcW w:w="142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77AE0" w:rsidRPr="008902AF" w:rsidRDefault="00577AE0" w:rsidP="00577AE0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</w:rPr>
            </w:pPr>
            <w:r w:rsidRPr="008902AF">
              <w:rPr>
                <w:b w:val="0"/>
                <w:i/>
              </w:rPr>
              <w:t>1.09</w:t>
            </w:r>
          </w:p>
        </w:tc>
        <w:tc>
          <w:tcPr>
            <w:tcW w:w="119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77AE0" w:rsidRPr="008902AF" w:rsidRDefault="00577AE0" w:rsidP="00577AE0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</w:rPr>
            </w:pPr>
            <w:r w:rsidRPr="008902AF">
              <w:rPr>
                <w:b w:val="0"/>
                <w:i/>
              </w:rPr>
              <w:t>1.00</w:t>
            </w:r>
          </w:p>
        </w:tc>
        <w:tc>
          <w:tcPr>
            <w:tcW w:w="120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77AE0" w:rsidRPr="008902AF" w:rsidRDefault="00577AE0" w:rsidP="00577AE0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</w:rPr>
            </w:pPr>
            <w:r w:rsidRPr="008902AF">
              <w:rPr>
                <w:b w:val="0"/>
                <w:i/>
              </w:rPr>
              <w:t>0.99</w:t>
            </w:r>
          </w:p>
        </w:tc>
        <w:tc>
          <w:tcPr>
            <w:tcW w:w="1442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77AE0" w:rsidRPr="008902AF" w:rsidRDefault="00577AE0" w:rsidP="00577AE0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</w:rPr>
            </w:pPr>
            <w:r w:rsidRPr="008902AF">
              <w:rPr>
                <w:b w:val="0"/>
                <w:i/>
              </w:rPr>
              <w:t>1.35</w:t>
            </w:r>
          </w:p>
        </w:tc>
        <w:tc>
          <w:tcPr>
            <w:tcW w:w="115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77AE0" w:rsidRPr="005E1D4F" w:rsidRDefault="00577AE0" w:rsidP="00577AE0">
            <w:pPr>
              <w:spacing w:line="480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AB3F8B" w:rsidRPr="005E1D4F" w:rsidRDefault="00AB3F8B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AB3F8B" w:rsidRPr="005E1D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D4F"/>
    <w:rsid w:val="00577AE0"/>
    <w:rsid w:val="005E1D4F"/>
    <w:rsid w:val="007A769E"/>
    <w:rsid w:val="008902AF"/>
    <w:rsid w:val="00AB3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A017A3"/>
  <w15:chartTrackingRefBased/>
  <w15:docId w15:val="{D3F95EDF-7873-422F-BEA8-C4B121CC6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1D4F"/>
    <w:rPr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E1D4F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4">
    <w:name w:val="Grid Table 4"/>
    <w:basedOn w:val="TableauNormal"/>
    <w:uiPriority w:val="49"/>
    <w:rsid w:val="005E1D4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5Fonc">
    <w:name w:val="Grid Table 5 Dark"/>
    <w:basedOn w:val="TableauNormal"/>
    <w:uiPriority w:val="50"/>
    <w:rsid w:val="005E1D4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leauGrille5Fonc-Accentuation3">
    <w:name w:val="Grid Table 5 Dark Accent 3"/>
    <w:basedOn w:val="TableauNormal"/>
    <w:uiPriority w:val="50"/>
    <w:rsid w:val="005E1D4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eauGrille7Couleur">
    <w:name w:val="Grid Table 7 Colorful"/>
    <w:basedOn w:val="TableauNormal"/>
    <w:uiPriority w:val="52"/>
    <w:rsid w:val="005E1D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407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BEC77E2C3FB84A9F9D0A13573C29AA" ma:contentTypeVersion="11" ma:contentTypeDescription="Crée un document." ma:contentTypeScope="" ma:versionID="15581cc0d1bb18afc4b68d9e91380271">
  <xsd:schema xmlns:xsd="http://www.w3.org/2001/XMLSchema" xmlns:xs="http://www.w3.org/2001/XMLSchema" xmlns:p="http://schemas.microsoft.com/office/2006/metadata/properties" xmlns:ns2="ef6dbedc-8bcd-479b-a51c-a9167db6464f" xmlns:ns3="cecf3f44-c609-44c0-a94d-9a136f35b89a" targetNamespace="http://schemas.microsoft.com/office/2006/metadata/properties" ma:root="true" ma:fieldsID="b9fdd03ee45325f3d20bce6dff0b007a" ns2:_="" ns3:_="">
    <xsd:import namespace="ef6dbedc-8bcd-479b-a51c-a9167db6464f"/>
    <xsd:import namespace="cecf3f44-c609-44c0-a94d-9a136f35b8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6dbedc-8bcd-479b-a51c-a9167db646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cf3f44-c609-44c0-a94d-9a136f35b89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6372ED2-4EE2-4650-887B-7C27ACA5C056}"/>
</file>

<file path=customXml/itemProps2.xml><?xml version="1.0" encoding="utf-8"?>
<ds:datastoreItem xmlns:ds="http://schemas.openxmlformats.org/officeDocument/2006/customXml" ds:itemID="{D2FB6C64-287C-4049-BA53-AEA84FD3FA54}"/>
</file>

<file path=customXml/itemProps3.xml><?xml version="1.0" encoding="utf-8"?>
<ds:datastoreItem xmlns:ds="http://schemas.openxmlformats.org/officeDocument/2006/customXml" ds:itemID="{6A119B01-1E16-4321-B2DC-95AFF4960F4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0</Words>
  <Characters>441</Characters>
  <Application>Microsoft Office Word</Application>
  <DocSecurity>0</DocSecurity>
  <Lines>3</Lines>
  <Paragraphs>1</Paragraphs>
  <ScaleCrop>false</ScaleCrop>
  <Company>Université de Genève</Company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INARD-CHENU Aude</dc:creator>
  <cp:keywords/>
  <dc:description/>
  <cp:lastModifiedBy>MOLINARD-CHENU Aude</cp:lastModifiedBy>
  <cp:revision>4</cp:revision>
  <dcterms:created xsi:type="dcterms:W3CDTF">2025-02-23T15:08:00Z</dcterms:created>
  <dcterms:modified xsi:type="dcterms:W3CDTF">2025-02-23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BEC77E2C3FB84A9F9D0A13573C29AA</vt:lpwstr>
  </property>
</Properties>
</file>